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D4562" w14:textId="77777777" w:rsidR="00D23774" w:rsidRDefault="00D23774"/>
    <w:p w14:paraId="2DBBBDBC" w14:textId="77777777" w:rsidR="00834ED6" w:rsidRDefault="00834ED6"/>
    <w:p w14:paraId="166A95F6" w14:textId="06794F2F" w:rsidR="00834ED6" w:rsidRPr="00D56956" w:rsidRDefault="00D569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 </w:t>
      </w:r>
      <w:r w:rsidRPr="00D56956">
        <w:rPr>
          <w:rFonts w:ascii="Times New Roman" w:hAnsi="Times New Roman" w:cs="Times New Roman"/>
          <w:i/>
          <w:sz w:val="20"/>
          <w:szCs w:val="20"/>
        </w:rPr>
        <w:t xml:space="preserve">C. albicans </w:t>
      </w:r>
      <w:r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D56956">
        <w:rPr>
          <w:rFonts w:ascii="Times New Roman" w:hAnsi="Times New Roman" w:cs="Times New Roman"/>
          <w:sz w:val="20"/>
          <w:szCs w:val="20"/>
        </w:rPr>
        <w:t>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34ED6" w14:paraId="48C5BB27" w14:textId="77777777" w:rsidTr="00F0188F">
        <w:tc>
          <w:tcPr>
            <w:tcW w:w="4788" w:type="dxa"/>
          </w:tcPr>
          <w:p w14:paraId="1207CED8" w14:textId="77777777" w:rsidR="00834ED6" w:rsidRPr="00D56956" w:rsidRDefault="00834E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gramEnd"/>
          </w:p>
        </w:tc>
        <w:tc>
          <w:tcPr>
            <w:tcW w:w="4788" w:type="dxa"/>
          </w:tcPr>
          <w:p w14:paraId="5096EB17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ED6" w14:paraId="44A9621D" w14:textId="77777777" w:rsidTr="00F0188F">
        <w:tc>
          <w:tcPr>
            <w:tcW w:w="4788" w:type="dxa"/>
          </w:tcPr>
          <w:p w14:paraId="64A9B34A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4788" w:type="dxa"/>
          </w:tcPr>
          <w:p w14:paraId="5D4FFBD7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  <w:p w14:paraId="607D5EC4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ED6" w14:paraId="527AD1CE" w14:textId="77777777" w:rsidTr="00F0188F">
        <w:tc>
          <w:tcPr>
            <w:tcW w:w="4788" w:type="dxa"/>
          </w:tcPr>
          <w:p w14:paraId="3125D55E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sz w:val="20"/>
                <w:szCs w:val="20"/>
              </w:rPr>
              <w:t xml:space="preserve">BWP17 (WT); 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</w:p>
        </w:tc>
        <w:tc>
          <w:tcPr>
            <w:tcW w:w="4788" w:type="dxa"/>
          </w:tcPr>
          <w:p w14:paraId="13774108" w14:textId="77777777" w:rsidR="00834ED6" w:rsidRPr="00D56956" w:rsidRDefault="00834E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</w:t>
            </w:r>
            <w:r w:rsidR="001A1D67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ARG4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arg4 his1</w:t>
            </w:r>
            <w:r w:rsidR="00F0188F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HIS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his1</w:t>
            </w:r>
          </w:p>
          <w:p w14:paraId="61068720" w14:textId="77777777" w:rsidR="00834ED6" w:rsidRPr="00D56956" w:rsidRDefault="0083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88F" w14:paraId="0E2C1029" w14:textId="77777777" w:rsidTr="00F0188F">
        <w:tc>
          <w:tcPr>
            <w:tcW w:w="4788" w:type="dxa"/>
          </w:tcPr>
          <w:p w14:paraId="4CCFBD5A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</w:p>
        </w:tc>
        <w:tc>
          <w:tcPr>
            <w:tcW w:w="4788" w:type="dxa"/>
          </w:tcPr>
          <w:p w14:paraId="58A006A7" w14:textId="77777777" w:rsidR="00F0188F" w:rsidRPr="00D56956" w:rsidRDefault="00F0188F" w:rsidP="00F018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his1::ARV1/his1 ARV1::ARG4 ARV1::URA3</w:t>
            </w:r>
          </w:p>
        </w:tc>
      </w:tr>
      <w:tr w:rsidR="00F0188F" w14:paraId="5E13F899" w14:textId="77777777" w:rsidTr="00F0188F">
        <w:tc>
          <w:tcPr>
            <w:tcW w:w="4788" w:type="dxa"/>
          </w:tcPr>
          <w:p w14:paraId="4B74A00E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</w:p>
        </w:tc>
        <w:tc>
          <w:tcPr>
            <w:tcW w:w="4788" w:type="dxa"/>
          </w:tcPr>
          <w:p w14:paraId="542D048A" w14:textId="77777777" w:rsidR="00F0188F" w:rsidRPr="00D56956" w:rsidRDefault="00F018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his1::HIS1/his1 ARV1::ARG4 ARV1::URA3</w:t>
            </w:r>
          </w:p>
        </w:tc>
      </w:tr>
      <w:tr w:rsidR="00F0188F" w14:paraId="0F3C9658" w14:textId="77777777" w:rsidTr="00F0188F">
        <w:tc>
          <w:tcPr>
            <w:tcW w:w="4788" w:type="dxa"/>
          </w:tcPr>
          <w:p w14:paraId="3F34F6F3" w14:textId="77777777" w:rsidR="00F0188F" w:rsidRPr="00D56956" w:rsidRDefault="00F018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</w:p>
        </w:tc>
        <w:tc>
          <w:tcPr>
            <w:tcW w:w="4788" w:type="dxa"/>
          </w:tcPr>
          <w:p w14:paraId="6DF29B4C" w14:textId="77777777" w:rsidR="00F0188F" w:rsidRPr="00D56956" w:rsidRDefault="00F0188F" w:rsidP="001A1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his1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/his1 ARV1::ARG4 ARV1::URA3 </w:t>
            </w:r>
          </w:p>
        </w:tc>
      </w:tr>
      <w:tr w:rsidR="00F0188F" w14:paraId="387E9681" w14:textId="77777777" w:rsidTr="00F0188F">
        <w:tc>
          <w:tcPr>
            <w:tcW w:w="4788" w:type="dxa"/>
          </w:tcPr>
          <w:p w14:paraId="22605875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28A</w:t>
            </w:r>
          </w:p>
        </w:tc>
        <w:tc>
          <w:tcPr>
            <w:tcW w:w="4788" w:type="dxa"/>
          </w:tcPr>
          <w:p w14:paraId="652E339A" w14:textId="77777777" w:rsidR="00F0188F" w:rsidRPr="00D56956" w:rsidRDefault="00F0188F" w:rsidP="001A1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his1:: 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28A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his1 ARV1::ARG4 ARV1::URA3</w:t>
            </w:r>
          </w:p>
        </w:tc>
      </w:tr>
      <w:tr w:rsidR="00F0188F" w14:paraId="35B286D9" w14:textId="77777777" w:rsidTr="00F0188F">
        <w:tc>
          <w:tcPr>
            <w:tcW w:w="4788" w:type="dxa"/>
          </w:tcPr>
          <w:p w14:paraId="6B609A7E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8A</w:t>
            </w:r>
          </w:p>
        </w:tc>
        <w:tc>
          <w:tcPr>
            <w:tcW w:w="4788" w:type="dxa"/>
          </w:tcPr>
          <w:p w14:paraId="7413C67C" w14:textId="77777777" w:rsidR="00F0188F" w:rsidRPr="00D56956" w:rsidRDefault="00F0188F" w:rsidP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6469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his1:: 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Y38A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his1 ARV1::ARG4 ARV1::URA3</w:t>
            </w:r>
          </w:p>
        </w:tc>
      </w:tr>
      <w:tr w:rsidR="00F0188F" w14:paraId="13893F7A" w14:textId="77777777" w:rsidTr="00F0188F">
        <w:tc>
          <w:tcPr>
            <w:tcW w:w="4788" w:type="dxa"/>
          </w:tcPr>
          <w:p w14:paraId="1CEBF9CB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</w:p>
        </w:tc>
        <w:tc>
          <w:tcPr>
            <w:tcW w:w="4788" w:type="dxa"/>
          </w:tcPr>
          <w:p w14:paraId="23DA94C0" w14:textId="77777777" w:rsidR="00F0188F" w:rsidRPr="00D56956" w:rsidRDefault="00F0188F" w:rsidP="00BD2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D29F2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GFP-ERG11-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::ARG4 his1/his1::HIS1</w:t>
            </w:r>
          </w:p>
        </w:tc>
      </w:tr>
      <w:tr w:rsidR="00F0188F" w14:paraId="017023D2" w14:textId="77777777" w:rsidTr="00F0188F">
        <w:tc>
          <w:tcPr>
            <w:tcW w:w="4788" w:type="dxa"/>
          </w:tcPr>
          <w:p w14:paraId="1354E7DE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</w:p>
        </w:tc>
        <w:tc>
          <w:tcPr>
            <w:tcW w:w="4788" w:type="dxa"/>
          </w:tcPr>
          <w:p w14:paraId="3B4FDA22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D29F2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 GFP-ERG11-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 ARV1::ARG4 his1/his1 ARV1::HIS1</w:t>
            </w:r>
          </w:p>
        </w:tc>
      </w:tr>
      <w:tr w:rsidR="00F0188F" w14:paraId="0989B303" w14:textId="77777777" w:rsidTr="00F0188F">
        <w:tc>
          <w:tcPr>
            <w:tcW w:w="4788" w:type="dxa"/>
          </w:tcPr>
          <w:p w14:paraId="461ADE1F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</w:p>
        </w:tc>
        <w:tc>
          <w:tcPr>
            <w:tcW w:w="4788" w:type="dxa"/>
          </w:tcPr>
          <w:p w14:paraId="0FC812E6" w14:textId="77777777" w:rsidR="00F0188F" w:rsidRPr="00D56956" w:rsidRDefault="00F01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D29F2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 GFP-ERG11-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::ARG4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C3A 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his1/his1::HIS1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</w:p>
        </w:tc>
      </w:tr>
      <w:tr w:rsidR="00F0188F" w14:paraId="57D78F48" w14:textId="77777777" w:rsidTr="00F0188F">
        <w:tc>
          <w:tcPr>
            <w:tcW w:w="4788" w:type="dxa"/>
          </w:tcPr>
          <w:p w14:paraId="02A52913" w14:textId="77777777" w:rsidR="00F0188F" w:rsidRPr="00D56956" w:rsidRDefault="00F0188F" w:rsidP="00770A4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28A</w:t>
            </w:r>
          </w:p>
        </w:tc>
        <w:tc>
          <w:tcPr>
            <w:tcW w:w="4788" w:type="dxa"/>
          </w:tcPr>
          <w:p w14:paraId="15256D1C" w14:textId="77777777" w:rsidR="00F0188F" w:rsidRPr="00D56956" w:rsidRDefault="00F018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F7DF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 GFP-ERG11-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::ARG4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28A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s1/his1::HIS1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28A</w:t>
            </w:r>
          </w:p>
        </w:tc>
      </w:tr>
      <w:tr w:rsidR="00F0188F" w14:paraId="2DC4EE4B" w14:textId="77777777" w:rsidTr="00F0188F">
        <w:tc>
          <w:tcPr>
            <w:tcW w:w="4788" w:type="dxa"/>
          </w:tcPr>
          <w:p w14:paraId="03A0B246" w14:textId="77777777" w:rsidR="00F0188F" w:rsidRPr="00D56956" w:rsidRDefault="00F0188F" w:rsidP="00770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Caarv1/Ca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8A</w:t>
            </w:r>
          </w:p>
        </w:tc>
        <w:tc>
          <w:tcPr>
            <w:tcW w:w="4788" w:type="dxa"/>
          </w:tcPr>
          <w:p w14:paraId="46E3D73C" w14:textId="77777777" w:rsidR="00F0188F" w:rsidRPr="00D56956" w:rsidRDefault="00F018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End"/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/ura3</w:t>
            </w:r>
            <w:r w:rsidR="00BF7DFB"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>:: GFP-ERG11-URA3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g4/arg4::ARG4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Y38A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s1/his1::HIS1::ARV1</w:t>
            </w:r>
            <w:r w:rsidRPr="00D569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Y38A</w:t>
            </w:r>
          </w:p>
        </w:tc>
      </w:tr>
    </w:tbl>
    <w:p w14:paraId="76F67062" w14:textId="77777777" w:rsidR="00834ED6" w:rsidRDefault="00834ED6"/>
    <w:sectPr w:rsidR="00834ED6" w:rsidSect="00834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ED6"/>
    <w:rsid w:val="001A1D67"/>
    <w:rsid w:val="00216D2E"/>
    <w:rsid w:val="00770A4F"/>
    <w:rsid w:val="00834ED6"/>
    <w:rsid w:val="00B6469B"/>
    <w:rsid w:val="00BD29F2"/>
    <w:rsid w:val="00BF7DFB"/>
    <w:rsid w:val="00D23774"/>
    <w:rsid w:val="00D56956"/>
    <w:rsid w:val="00F0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42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862</Characters>
  <Application>Microsoft Macintosh Word</Application>
  <DocSecurity>0</DocSecurity>
  <Lines>7</Lines>
  <Paragraphs>2</Paragraphs>
  <ScaleCrop>false</ScaleCrop>
  <Company>Medical Diagnostics Laboratories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kels Jr</dc:creator>
  <cp:keywords/>
  <dc:description/>
  <cp:lastModifiedBy>Joseph Nickels Jr</cp:lastModifiedBy>
  <cp:revision>3</cp:revision>
  <dcterms:created xsi:type="dcterms:W3CDTF">2020-05-08T14:15:00Z</dcterms:created>
  <dcterms:modified xsi:type="dcterms:W3CDTF">2020-05-08T15:41:00Z</dcterms:modified>
</cp:coreProperties>
</file>